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2341"/>
        <w:gridCol w:w="2639"/>
        <w:gridCol w:w="2369"/>
        <w:gridCol w:w="2372"/>
      </w:tblGrid>
      <w:tr w:rsidR="002B24E7" w:rsidRPr="00621400" w14:paraId="302CC677" w14:textId="77777777" w:rsidTr="004E139B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33A34" w14:textId="09FFB136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b/>
              </w:rPr>
              <w:t xml:space="preserve">Latent Class Model of Cancer Survivors </w:t>
            </w:r>
            <w:r w:rsidR="00AC62C2">
              <w:rPr>
                <w:rFonts w:ascii="Times New Roman" w:hAnsi="Times New Roman" w:cs="Times New Roman"/>
                <w:b/>
              </w:rPr>
              <w:t xml:space="preserve">with Overweight or Obesity </w:t>
            </w:r>
            <w:r w:rsidRPr="00621400">
              <w:rPr>
                <w:rFonts w:ascii="Times New Roman" w:hAnsi="Times New Roman" w:cs="Times New Roman"/>
                <w:b/>
              </w:rPr>
              <w:t xml:space="preserve">Based on Sociodemographic Factors, Medical Conditions and </w:t>
            </w:r>
            <w:proofErr w:type="spellStart"/>
            <w:r w:rsidRPr="00621400">
              <w:rPr>
                <w:rFonts w:ascii="Times New Roman" w:hAnsi="Times New Roman" w:cs="Times New Roman"/>
                <w:b/>
              </w:rPr>
              <w:t>Experiences</w:t>
            </w:r>
            <w:r w:rsidRPr="0062140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2B24E7" w:rsidRPr="00621400" w14:paraId="1ED570F2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C69A73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1FF1BD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A89AFD5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1400">
              <w:rPr>
                <w:rFonts w:ascii="Times New Roman" w:hAnsi="Times New Roman" w:cs="Times New Roman"/>
                <w:b/>
                <w:bCs/>
              </w:rPr>
              <w:t>Class 1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2B65D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1400">
              <w:rPr>
                <w:rFonts w:ascii="Times New Roman" w:hAnsi="Times New Roman" w:cs="Times New Roman"/>
                <w:b/>
                <w:bCs/>
              </w:rPr>
              <w:t>Class 2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EEF567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1400">
              <w:rPr>
                <w:rFonts w:ascii="Times New Roman" w:hAnsi="Times New Roman" w:cs="Times New Roman"/>
                <w:b/>
                <w:bCs/>
              </w:rPr>
              <w:t>Class 3</w:t>
            </w:r>
          </w:p>
        </w:tc>
      </w:tr>
      <w:tr w:rsidR="002B24E7" w:rsidRPr="00621400" w14:paraId="638C2F0C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5AB998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</w:rPr>
              <w:t>Assigned Label</w:t>
            </w: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8EF99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0951E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</w:rPr>
              <w:t>Younger-no comorbidities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97A1B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621400">
              <w:rPr>
                <w:rFonts w:ascii="Times New Roman" w:hAnsi="Times New Roman" w:cs="Times New Roman"/>
              </w:rPr>
              <w:t>Younger-comorbidities</w:t>
            </w:r>
            <w:proofErr w:type="gramEnd"/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230BE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621400">
              <w:rPr>
                <w:rFonts w:ascii="Times New Roman" w:hAnsi="Times New Roman" w:cs="Times New Roman"/>
              </w:rPr>
              <w:t>Older-comorbidities</w:t>
            </w:r>
            <w:proofErr w:type="gramEnd"/>
          </w:p>
        </w:tc>
      </w:tr>
      <w:tr w:rsidR="002B24E7" w:rsidRPr="00621400" w14:paraId="333FED60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F5DDEB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</w:rPr>
              <w:t>% in Latent Class</w:t>
            </w: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4F2BD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514B5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C434F5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30412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</w:rPr>
              <w:t>54.5</w:t>
            </w:r>
          </w:p>
        </w:tc>
      </w:tr>
      <w:tr w:rsidR="002B24E7" w:rsidRPr="00621400" w14:paraId="5283683A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</w:tcPr>
          <w:p w14:paraId="368259E9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</w:rPr>
              <w:t>Conditional Probability (</w:t>
            </w:r>
            <w:proofErr w:type="gramStart"/>
            <w:r w:rsidRPr="00621400">
              <w:rPr>
                <w:rFonts w:ascii="Times New Roman" w:hAnsi="Times New Roman" w:cs="Times New Roman"/>
              </w:rPr>
              <w:t>%)</w:t>
            </w:r>
            <w:r w:rsidRPr="00011B3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41C02369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31B5A8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B6D79C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41E6E8F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B24E7" w:rsidRPr="00621400" w14:paraId="04468D32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424A85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3194C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 xml:space="preserve">Age &lt;= 49 </w:t>
            </w:r>
            <w:proofErr w:type="spellStart"/>
            <w:r w:rsidRPr="00621400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26570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E6CB7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F17849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2B24E7" w:rsidRPr="00621400" w14:paraId="591BF67E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A35FB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9B3A22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 xml:space="preserve">Age 50-64 </w:t>
            </w:r>
            <w:proofErr w:type="spellStart"/>
            <w:r w:rsidRPr="00621400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11F79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54B33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6B86B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</w:tr>
      <w:tr w:rsidR="002B24E7" w:rsidRPr="00621400" w14:paraId="4E045FBC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CC1BB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4FEA1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 xml:space="preserve">Age 65-74 </w:t>
            </w:r>
            <w:proofErr w:type="spellStart"/>
            <w:r w:rsidRPr="00621400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D4271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EC295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FAF13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</w:tr>
      <w:tr w:rsidR="002B24E7" w:rsidRPr="00621400" w14:paraId="773C5F23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8D99547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E40806F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Age 75 or older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B8C12A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7B4023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1FC582EC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</w:tr>
      <w:tr w:rsidR="002B24E7" w:rsidRPr="00621400" w14:paraId="4C6FE99B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1AC5E3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267F3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EA3997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B037F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5EC31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</w:tr>
      <w:tr w:rsidR="002B24E7" w:rsidRPr="00621400" w14:paraId="32300169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C61B06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AB8679B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F6B949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5.6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D2FC17C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72.8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2C1EBC71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</w:tr>
      <w:tr w:rsidR="002B24E7" w:rsidRPr="00621400" w14:paraId="302B7A8E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B2E21F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99BC5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 xml:space="preserve">Non-Hispanic 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621400">
              <w:rPr>
                <w:rFonts w:ascii="Times New Roman" w:hAnsi="Times New Roman" w:cs="Times New Roman"/>
                <w:color w:val="000000"/>
              </w:rPr>
              <w:t>hite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DA4F6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80.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253CC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99324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</w:tr>
      <w:tr w:rsidR="002B24E7" w:rsidRPr="00621400" w14:paraId="0ECE63E8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097779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392748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lack or </w:t>
            </w:r>
            <w:r w:rsidRPr="00621400">
              <w:rPr>
                <w:rFonts w:ascii="Times New Roman" w:hAnsi="Times New Roman" w:cs="Times New Roman"/>
                <w:color w:val="000000"/>
              </w:rPr>
              <w:t>African American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A4FC8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798FC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8CB37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</w:tr>
      <w:tr w:rsidR="002B24E7" w:rsidRPr="00621400" w14:paraId="65A61940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DB764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544D37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231A4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B349A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6.3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1DE9FC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2B24E7" w:rsidRPr="00621400" w14:paraId="1CF49EDC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02388A3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E3DADA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proofErr w:type="spellStart"/>
            <w:r w:rsidRPr="00621400">
              <w:rPr>
                <w:rFonts w:ascii="Times New Roman" w:hAnsi="Times New Roman" w:cs="Times New Roman"/>
                <w:color w:val="000000"/>
              </w:rPr>
              <w:t>Other</w:t>
            </w:r>
            <w:r w:rsidRPr="00011B3F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F3AE03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0B878F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1004A32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2B24E7" w:rsidRPr="00621400" w14:paraId="1F008A34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7F298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68DE15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High School or less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1CB4C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4F23F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2351A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</w:tr>
      <w:tr w:rsidR="002B24E7" w:rsidRPr="00621400" w14:paraId="41528741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C29D2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136D62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Some college, professional school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581375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EF3497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C14A7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7.6</w:t>
            </w:r>
          </w:p>
        </w:tc>
      </w:tr>
      <w:tr w:rsidR="002B24E7" w:rsidRPr="00621400" w14:paraId="5D7D7EC5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61BA228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D288E55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College graduate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7E9166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40CC70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193D3DE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</w:tr>
      <w:tr w:rsidR="002B24E7" w:rsidRPr="00621400" w14:paraId="3D9264EC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7524F5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BMI Category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17993A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5E383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1.6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9E556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3FA46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</w:tr>
      <w:tr w:rsidR="002B24E7" w:rsidRPr="00621400" w14:paraId="3278CE48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368E6C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029329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Obese Class 1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D4622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C5B52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C45EE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</w:tr>
      <w:tr w:rsidR="002B24E7" w:rsidRPr="00621400" w14:paraId="1A7F0E64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8E7340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E848F2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Obese Class 2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435EE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9DA36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92A98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</w:tr>
      <w:tr w:rsidR="002B24E7" w:rsidRPr="00621400" w14:paraId="5A464173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757E47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1E3EC9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Obese Class 3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FF91EE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3232B8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074AC3C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  <w:tr w:rsidR="002B24E7" w:rsidRPr="00621400" w14:paraId="61B4FEE3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49B889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Medical Conditions: Diabetes, Heart Condition, or Depression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393EDB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2D1E4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EFE8B5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BF29D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</w:tr>
      <w:tr w:rsidR="002B24E7" w:rsidRPr="00621400" w14:paraId="5CC1A687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7A325E0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8F0F34B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EB253E5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9.5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A49554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6A58690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</w:tr>
      <w:tr w:rsidR="002B24E7" w:rsidRPr="00621400" w14:paraId="42D574EB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1E6E59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7C15F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645397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E7A90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1.2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4CAEA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</w:tr>
      <w:tr w:rsidR="002B24E7" w:rsidRPr="00621400" w14:paraId="689A7D6D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1F327F3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850612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EACFB9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72.5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D3E01C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5ED6918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</w:tr>
      <w:tr w:rsidR="002B24E7" w:rsidRPr="00621400" w14:paraId="0AAB59ED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CAA913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Arthritis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C4F5A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10C08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B742C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8A960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4.0</w:t>
            </w:r>
          </w:p>
        </w:tc>
      </w:tr>
      <w:tr w:rsidR="002B24E7" w:rsidRPr="00621400" w14:paraId="5DD699DC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AA58D78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C313385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69269F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0.7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9F894F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4078300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</w:tr>
      <w:tr w:rsidR="002B24E7" w:rsidRPr="00621400" w14:paraId="1D039334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D984A9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lastRenderedPageBreak/>
              <w:t>How many times did you go to a health professional (doctor, nurse) for car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C304EA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A03D5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5E964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B9552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2B24E7" w:rsidRPr="00621400" w14:paraId="126CB709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32FEF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6D2C98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-3 times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54804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CA4BC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CA1AA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</w:tr>
      <w:tr w:rsidR="002B24E7" w:rsidRPr="00621400" w14:paraId="26809697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FB6833F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7D603D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+ times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85D538C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F5B0DE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5331546C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3.2</w:t>
            </w:r>
          </w:p>
        </w:tc>
      </w:tr>
      <w:tr w:rsidR="002B24E7" w:rsidRPr="00621400" w14:paraId="5F2A92B7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1DF327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Quality of car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05DFE8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Excellent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6B9EB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B4F81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9DB4B7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</w:tr>
      <w:tr w:rsidR="002B24E7" w:rsidRPr="00621400" w14:paraId="0A0A7A15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4B6632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9C85B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C1EF7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0D182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645B2C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</w:tr>
      <w:tr w:rsidR="002B24E7" w:rsidRPr="00621400" w14:paraId="586552BB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FA3BF7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DB3F6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1B657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10A8E7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2C668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</w:tr>
      <w:tr w:rsidR="002B24E7" w:rsidRPr="00621400" w14:paraId="3EEDB72A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23B10A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4BB60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9426B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9EA04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77EDE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2B24E7" w:rsidRPr="00621400" w14:paraId="4025EA98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098ABB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C003CB5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Poor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025D28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60B738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305B7861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2B24E7" w:rsidRPr="00621400" w14:paraId="6717AB37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A59C65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6D73A2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F9D66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A240D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75.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9E971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</w:tr>
      <w:tr w:rsidR="002B24E7" w:rsidRPr="00621400" w14:paraId="66BB0C48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21056F8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7E5107C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9B614D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94AC4B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74687770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2B24E7" w:rsidRPr="00621400" w14:paraId="7E2DFDCA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D30517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Offered online access to your medical records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77228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73EFA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BDC15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B01BF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</w:tr>
      <w:tr w:rsidR="002B24E7" w:rsidRPr="00621400" w14:paraId="5378D8AC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56E228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D2F3723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76305F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6.3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CE9B7A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2D37DF2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</w:tr>
      <w:tr w:rsidR="002B24E7" w:rsidRPr="00621400" w14:paraId="624D9F1C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1D21D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Confidence in own ability to take care of health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A80967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Completely confident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7D752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0456F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89675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2B24E7" w:rsidRPr="00621400" w14:paraId="3D292ADB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DDEBC8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AB461A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Very confident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AD233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2DEC8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D792D7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2B24E7" w:rsidRPr="00621400" w14:paraId="171FFDCE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5DEAD9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07782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Somewhat confident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982FA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69E7B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EA99E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</w:tr>
      <w:tr w:rsidR="002B24E7" w:rsidRPr="00621400" w14:paraId="7F0C01F7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58801B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37757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A little confident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A1E7B1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42313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66E27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1.8</w:t>
            </w:r>
          </w:p>
        </w:tc>
      </w:tr>
      <w:tr w:rsidR="002B24E7" w:rsidRPr="00621400" w14:paraId="75597EC0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AB46D2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6CC0D91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t confident at all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D31477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68EBD1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2CF95C5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</w:tr>
      <w:tr w:rsidR="002B24E7" w:rsidRPr="00621400" w14:paraId="45998A5C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608E9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Regular provider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4A7CEF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A7CD5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81.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7E623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8BCF3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0.3</w:t>
            </w:r>
          </w:p>
        </w:tc>
      </w:tr>
      <w:tr w:rsidR="002B24E7" w:rsidRPr="00621400" w14:paraId="706C79BB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E5DBE4B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D5A190A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47F6DA5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79E4B0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5EB2121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</w:tr>
      <w:tr w:rsidR="002B24E7" w:rsidRPr="00621400" w14:paraId="6A705487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86ED6D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Feelings addressed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4F370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FFE05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5.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4F262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A7876BF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7.2</w:t>
            </w:r>
          </w:p>
        </w:tc>
      </w:tr>
      <w:tr w:rsidR="002B24E7" w:rsidRPr="00621400" w14:paraId="152DF78E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267A265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CCDF75A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496F88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EC871A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2ABC4EF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2B24E7" w:rsidRPr="00621400" w14:paraId="4E2975C8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7EC14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Involved in decisions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CA821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ED5B0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CA4854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E45931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</w:tr>
      <w:tr w:rsidR="002B24E7" w:rsidRPr="00621400" w14:paraId="69E07940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79866FA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CB35F30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8576A2A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C9089CD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72.9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10034E53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2B24E7" w:rsidRPr="00621400" w14:paraId="69157916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9887C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Understood next steps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9ED7D4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CAD2BC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032D5E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8.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DF05C65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2B24E7" w:rsidRPr="00621400" w14:paraId="384C89D4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7D33E7E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E11717D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E3BC337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5BD0A18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503910F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2B24E7" w:rsidRPr="00621400" w14:paraId="278691D4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506966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Explained clearly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E850AA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6B3EBC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5275E2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8132CB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2B24E7" w:rsidRPr="00621400" w14:paraId="022F74E4" w14:textId="77777777" w:rsidTr="004E139B">
        <w:trPr>
          <w:trHeight w:val="288"/>
        </w:trPr>
        <w:tc>
          <w:tcPr>
            <w:tcW w:w="125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095440F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960EFAF" w14:textId="77777777" w:rsidR="002B24E7" w:rsidRPr="00621400" w:rsidRDefault="002B24E7" w:rsidP="004E139B">
            <w:pPr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6D7C65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EE0F989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9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37D1AEE6" w14:textId="77777777" w:rsidR="002B24E7" w:rsidRPr="00621400" w:rsidRDefault="002B24E7" w:rsidP="004E139B">
            <w:pPr>
              <w:jc w:val="right"/>
              <w:rPr>
                <w:rFonts w:ascii="Times New Roman" w:hAnsi="Times New Roman" w:cs="Times New Roman"/>
              </w:rPr>
            </w:pPr>
            <w:r w:rsidRPr="0062140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</w:tbl>
    <w:p w14:paraId="71A3FF4E" w14:textId="77777777" w:rsidR="002B24E7" w:rsidRPr="00621400" w:rsidRDefault="002B24E7" w:rsidP="002B24E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21400">
        <w:rPr>
          <w:rFonts w:ascii="Times New Roman" w:hAnsi="Times New Roman" w:cs="Times New Roman"/>
          <w:vertAlign w:val="superscript"/>
        </w:rPr>
        <w:t xml:space="preserve">a </w:t>
      </w:r>
      <w:r w:rsidRPr="00621400">
        <w:rPr>
          <w:rFonts w:ascii="Times New Roman" w:hAnsi="Times New Roman" w:cs="Times New Roman"/>
        </w:rPr>
        <w:t>Latent class model is weighted to adjust for sampling design</w:t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  <w:r w:rsidRPr="00621400">
        <w:rPr>
          <w:rFonts w:ascii="Times New Roman" w:hAnsi="Times New Roman" w:cs="Times New Roman"/>
        </w:rPr>
        <w:tab/>
      </w:r>
    </w:p>
    <w:p w14:paraId="3B86412F" w14:textId="13D85451" w:rsidR="002B24E7" w:rsidRDefault="002B24E7" w:rsidP="002B24E7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b</w:t>
      </w:r>
      <w:r w:rsidRPr="00621400">
        <w:rPr>
          <w:rFonts w:ascii="Times New Roman" w:hAnsi="Times New Roman" w:cs="Times New Roman"/>
        </w:rPr>
        <w:t xml:space="preserve"> </w:t>
      </w:r>
      <w:proofErr w:type="gramStart"/>
      <w:r w:rsidRPr="00621400">
        <w:rPr>
          <w:rFonts w:ascii="Times New Roman" w:hAnsi="Times New Roman" w:cs="Times New Roman"/>
        </w:rPr>
        <w:t>The</w:t>
      </w:r>
      <w:proofErr w:type="gramEnd"/>
      <w:r w:rsidRPr="00621400">
        <w:rPr>
          <w:rFonts w:ascii="Times New Roman" w:hAnsi="Times New Roman" w:cs="Times New Roman"/>
        </w:rPr>
        <w:t xml:space="preserve"> conditional probabilities for each variable sum within classes. For example, class 1 is 80.1% non-Hispanic </w:t>
      </w:r>
      <w:r>
        <w:rPr>
          <w:rFonts w:ascii="Times New Roman" w:hAnsi="Times New Roman" w:cs="Times New Roman"/>
        </w:rPr>
        <w:t>W</w:t>
      </w:r>
      <w:r w:rsidRPr="00621400">
        <w:rPr>
          <w:rFonts w:ascii="Times New Roman" w:hAnsi="Times New Roman" w:cs="Times New Roman"/>
        </w:rPr>
        <w:t>hite, 6.7% African American, 9.8% Hispanic, and 3.5% other race. Percentages may not sum to 100% due to rounding</w:t>
      </w:r>
      <w:r w:rsidR="00836F7D">
        <w:rPr>
          <w:rFonts w:ascii="Times New Roman" w:hAnsi="Times New Roman" w:cs="Times New Roman"/>
        </w:rPr>
        <w:t>.</w:t>
      </w:r>
      <w:r w:rsidRPr="00621400">
        <w:rPr>
          <w:rFonts w:ascii="Times New Roman" w:hAnsi="Times New Roman" w:cs="Times New Roman"/>
        </w:rPr>
        <w:tab/>
      </w:r>
    </w:p>
    <w:p w14:paraId="661EE70D" w14:textId="287F7D92" w:rsidR="00984040" w:rsidRDefault="002B24E7" w:rsidP="002B24E7">
      <w:r>
        <w:rPr>
          <w:rFonts w:ascii="Times New Roman" w:hAnsi="Times New Roman" w:cs="Times New Roman"/>
          <w:vertAlign w:val="superscript"/>
        </w:rPr>
        <w:t>c</w:t>
      </w:r>
      <w:r w:rsidRPr="00621400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621400">
        <w:rPr>
          <w:rFonts w:ascii="Times New Roman" w:hAnsi="Times New Roman" w:cs="Times New Roman"/>
        </w:rPr>
        <w:t>Other</w:t>
      </w:r>
      <w:proofErr w:type="gramEnd"/>
      <w:r w:rsidRPr="00621400">
        <w:rPr>
          <w:rFonts w:ascii="Times New Roman" w:hAnsi="Times New Roman" w:cs="Times New Roman"/>
        </w:rPr>
        <w:t xml:space="preserve"> race includes Hawaiian/Pacific Islander, Alaskan Native, Asian, or multi-racial</w:t>
      </w:r>
      <w:r w:rsidRPr="00621400">
        <w:rPr>
          <w:rFonts w:ascii="Times New Roman" w:hAnsi="Times New Roman" w:cs="Times New Roman"/>
        </w:rPr>
        <w:tab/>
      </w:r>
    </w:p>
    <w:sectPr w:rsidR="00984040" w:rsidSect="002B24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5.0.2&quot;,&quot;RepresentMissingValues&quot;:null,&quot;CustomMissingValue&quot;:null}"/>
  </w:docVars>
  <w:rsids>
    <w:rsidRoot w:val="002B24E7"/>
    <w:rsid w:val="002B24E7"/>
    <w:rsid w:val="00450891"/>
    <w:rsid w:val="00836F7D"/>
    <w:rsid w:val="009426BC"/>
    <w:rsid w:val="00984040"/>
    <w:rsid w:val="00AC62C2"/>
    <w:rsid w:val="00BD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8076E"/>
  <w15:chartTrackingRefBased/>
  <w15:docId w15:val="{01A64EA3-0854-4EC5-86C3-B40406ED2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4E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8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 Lin</dc:creator>
  <cp:keywords/>
  <dc:description/>
  <cp:lastModifiedBy>AW Lin</cp:lastModifiedBy>
  <cp:revision>6</cp:revision>
  <dcterms:created xsi:type="dcterms:W3CDTF">2020-09-04T03:27:00Z</dcterms:created>
  <dcterms:modified xsi:type="dcterms:W3CDTF">2020-09-05T05:47:00Z</dcterms:modified>
</cp:coreProperties>
</file>